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1949C" w14:textId="77777777" w:rsidR="001875D9" w:rsidRPr="0068661E" w:rsidRDefault="001875D9" w:rsidP="001875D9">
      <w:pPr>
        <w:pStyle w:val="Heading2"/>
        <w:spacing w:after="80"/>
        <w:rPr>
          <w:rFonts w:ascii="Calibri" w:eastAsia="Calibri" w:hAnsi="Calibri" w:cs="Calibri"/>
          <w:b/>
          <w:color w:val="000000" w:themeColor="text1"/>
          <w:sz w:val="24"/>
          <w:szCs w:val="24"/>
        </w:rPr>
      </w:pPr>
      <w:r w:rsidRPr="0068661E">
        <w:rPr>
          <w:rFonts w:ascii="Calibri" w:eastAsia="Calibri" w:hAnsi="Calibri" w:cs="Calibri"/>
          <w:b/>
          <w:color w:val="000000" w:themeColor="text1"/>
          <w:sz w:val="24"/>
          <w:szCs w:val="24"/>
        </w:rPr>
        <w:t xml:space="preserve">Supplementary Table 1. Pre-operative genetic and clinical characteristics of the STN-DBS study cohort </w:t>
      </w:r>
    </w:p>
    <w:tbl>
      <w:tblPr>
        <w:tblStyle w:val="TableGrid"/>
        <w:tblW w:w="10410" w:type="dxa"/>
        <w:tblLayout w:type="fixed"/>
        <w:tblLook w:val="0400" w:firstRow="0" w:lastRow="0" w:firstColumn="0" w:lastColumn="0" w:noHBand="0" w:noVBand="1"/>
      </w:tblPr>
      <w:tblGrid>
        <w:gridCol w:w="3525"/>
        <w:gridCol w:w="2640"/>
        <w:gridCol w:w="4245"/>
      </w:tblGrid>
      <w:tr w:rsidR="001875D9" w14:paraId="767B5FE6" w14:textId="77777777">
        <w:trPr>
          <w:trHeight w:val="20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EDF44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80F32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ational Institutes of Health Parkinson’s Disease Clinic (n=3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DBB354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rkinson’s Progression Markers Initiative (n=1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1875D9" w14:paraId="7CA85441" w14:textId="77777777"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AF835" w14:textId="202D5645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Age at onset</w:t>
            </w:r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SE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, years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0FAA0" w14:textId="40D985DA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4127E">
              <w:rPr>
                <w:rFonts w:ascii="Calibri" w:eastAsia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B78DC" w14:textId="2A46A905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.0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2.2</w:t>
            </w:r>
          </w:p>
        </w:tc>
      </w:tr>
      <w:tr w:rsidR="001875D9" w14:paraId="0A3512E4" w14:textId="77777777">
        <w:trPr>
          <w:trHeight w:val="42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534A0" w14:textId="4A42292A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Disease duration</w:t>
            </w:r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SE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, years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0D770" w14:textId="3BFBFCD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1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59A15" w14:textId="7FC0740A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7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0.6</w:t>
            </w:r>
          </w:p>
        </w:tc>
      </w:tr>
      <w:tr w:rsidR="001875D9" w14:paraId="7D384070" w14:textId="77777777">
        <w:trPr>
          <w:trHeight w:val="36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260AA" w14:textId="19A83655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Age at surgery</w:t>
            </w:r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SE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, years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31734" w14:textId="6F5C3D96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59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DD745" w14:textId="231B9C43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.9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4127E">
              <w:rPr>
                <w:rFonts w:ascii="Calibri" w:eastAsia="Calibri" w:hAnsi="Calibri" w:cs="Calibri"/>
                <w:sz w:val="20"/>
                <w:szCs w:val="20"/>
              </w:rPr>
              <w:t>2.1</w:t>
            </w:r>
          </w:p>
        </w:tc>
      </w:tr>
      <w:tr w:rsidR="001875D9" w14:paraId="2AFD317C" w14:textId="77777777">
        <w:trPr>
          <w:trHeight w:val="36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D08BD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524D5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M, 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F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2E80E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M,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F</w:t>
            </w:r>
          </w:p>
        </w:tc>
      </w:tr>
      <w:tr w:rsidR="001875D9" w14:paraId="64BCC4B1" w14:textId="77777777">
        <w:trPr>
          <w:trHeight w:val="32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03810" w14:textId="45AFBF96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Motor Disability (MDS-UPDRS* part III)</w:t>
            </w:r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SE, score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3ABBB" w14:textId="2C0EA2AC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.3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010AF" w14:textId="725FE4AF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3.8</w:t>
            </w:r>
          </w:p>
        </w:tc>
      </w:tr>
      <w:tr w:rsidR="001875D9" w14:paraId="52B0B0F3" w14:textId="77777777">
        <w:trPr>
          <w:trHeight w:val="32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2A034" w14:textId="2C72B48C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Levodopa-equivalent daily dose, (mg/d)</w:t>
            </w:r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00E42">
              <w:rPr>
                <w:rFonts w:ascii="Calibri" w:eastAsia="Calibri" w:hAnsi="Calibri" w:cs="Calibri"/>
                <w:sz w:val="20"/>
                <w:szCs w:val="20"/>
              </w:rPr>
              <w:t xml:space="preserve"> SE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8C5EF" w14:textId="513ED64A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1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A4127E">
              <w:rPr>
                <w:rFonts w:ascii="Calibri" w:eastAsia="Calibri" w:hAnsi="Calibri" w:cs="Calibri"/>
                <w:sz w:val="20"/>
                <w:szCs w:val="20"/>
              </w:rPr>
              <w:t>79.2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E0988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001875D9" w14:paraId="0D158142" w14:textId="77777777">
        <w:trPr>
          <w:trHeight w:val="32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12E92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Cases with a pathogenic mutation, n/N (% of whole group)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47E23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4/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C80285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/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1875D9" w14:paraId="3FB790ED" w14:textId="77777777">
        <w:trPr>
          <w:trHeight w:val="320"/>
        </w:trPr>
        <w:tc>
          <w:tcPr>
            <w:tcW w:w="35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C8BC2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PD-related genetic mutations (number of cases)</w:t>
            </w:r>
          </w:p>
        </w:tc>
        <w:tc>
          <w:tcPr>
            <w:tcW w:w="264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A4F98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BA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N370S (1), </w:t>
            </w: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GBA 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R159W (2), </w:t>
            </w: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BA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T369M (2), </w:t>
            </w: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RKN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E5-E7 deletion and frameshift mutation (1)</w:t>
            </w:r>
          </w:p>
        </w:tc>
        <w:tc>
          <w:tcPr>
            <w:tcW w:w="42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C43F2" w14:textId="77777777" w:rsidR="001875D9" w:rsidRPr="007B2368" w:rsidRDefault="001875D9">
            <w:pPr>
              <w:spacing w:after="120"/>
              <w:ind w:left="432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BA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N370S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), </w:t>
            </w: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BA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T369M (1), </w:t>
            </w:r>
            <w:r w:rsidRPr="622FDFB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RRK2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G2019S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</w:tbl>
    <w:p w14:paraId="003FB12A" w14:textId="77777777" w:rsidR="001875D9" w:rsidRDefault="001875D9" w:rsidP="001875D9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Movement Disorder Society – sponsored revision of the Unified Parkinson’s Disease Rating Scale</w:t>
      </w:r>
    </w:p>
    <w:p w14:paraId="267C3C4D" w14:textId="42AF2B59" w:rsidR="001875D9" w:rsidRDefault="001875D9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551EC894" w14:textId="1901A80A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6F984C0A" w14:textId="40AA159E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66E2F5F3" w14:textId="2C024EC9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6D026358" w14:textId="77777777" w:rsidR="00253261" w:rsidRDefault="00253261" w:rsidP="001875D9">
      <w:pPr>
        <w:rPr>
          <w:rFonts w:ascii="Calibri" w:eastAsia="Calibri" w:hAnsi="Calibri" w:cs="Calibri"/>
          <w:b/>
          <w:bCs/>
          <w:sz w:val="36"/>
          <w:szCs w:val="36"/>
        </w:rPr>
      </w:pPr>
    </w:p>
    <w:p w14:paraId="7E19DBA2" w14:textId="552D665C" w:rsidR="001875D9" w:rsidRPr="00253261" w:rsidRDefault="00A4127E" w:rsidP="001875D9">
      <w:pPr>
        <w:rPr>
          <w:rFonts w:ascii="Calibri" w:hAnsi="Calibri" w:cs="Calibri"/>
        </w:rPr>
      </w:pPr>
      <w:r w:rsidRPr="00253261">
        <w:rPr>
          <w:rFonts w:ascii="Calibri" w:eastAsia="Calibri" w:hAnsi="Calibri" w:cs="Calibri"/>
          <w:b/>
          <w:color w:val="000000" w:themeColor="text1"/>
        </w:rPr>
        <w:lastRenderedPageBreak/>
        <w:t xml:space="preserve">Supplementary Table </w:t>
      </w:r>
      <w:r w:rsidR="007B4136">
        <w:rPr>
          <w:rFonts w:ascii="Calibri" w:eastAsia="Calibri" w:hAnsi="Calibri" w:cs="Calibri"/>
          <w:b/>
          <w:color w:val="000000" w:themeColor="text1"/>
        </w:rPr>
        <w:t>2</w:t>
      </w:r>
      <w:r w:rsidR="001875D9" w:rsidRPr="00253261">
        <w:rPr>
          <w:rFonts w:ascii="Calibri" w:eastAsia="Calibri" w:hAnsi="Calibri" w:cs="Calibri"/>
          <w:b/>
          <w:bCs/>
        </w:rPr>
        <w:t xml:space="preserve">. Associations between polygenic risk score with baseline clinical </w:t>
      </w:r>
      <w:r w:rsidR="00253261" w:rsidRPr="00253261">
        <w:rPr>
          <w:rFonts w:ascii="Calibri" w:eastAsia="Calibri" w:hAnsi="Calibri" w:cs="Calibri"/>
          <w:b/>
          <w:bCs/>
        </w:rPr>
        <w:t xml:space="preserve">and neuropsychological testing </w:t>
      </w:r>
      <w:r w:rsidR="001875D9" w:rsidRPr="00253261">
        <w:rPr>
          <w:rFonts w:ascii="Calibri" w:eastAsia="Calibri" w:hAnsi="Calibri" w:cs="Calibri"/>
          <w:b/>
          <w:bCs/>
        </w:rPr>
        <w:t>measures</w:t>
      </w:r>
    </w:p>
    <w:p w14:paraId="410BE497" w14:textId="77777777" w:rsidR="001875D9" w:rsidRPr="00253261" w:rsidRDefault="001875D9" w:rsidP="001875D9">
      <w:pPr>
        <w:rPr>
          <w:rFonts w:ascii="Calibri" w:hAnsi="Calibri" w:cs="Calibri"/>
        </w:rPr>
      </w:pPr>
      <w:r w:rsidRPr="00253261">
        <w:rPr>
          <w:rFonts w:ascii="Calibri" w:eastAsia="Calibri" w:hAnsi="Calibri" w:cs="Calibri"/>
          <w:b/>
          <w:bCs/>
        </w:rPr>
        <w:t xml:space="preserve"> </w:t>
      </w:r>
    </w:p>
    <w:tbl>
      <w:tblPr>
        <w:tblStyle w:val="TableGrid"/>
        <w:tblW w:w="9359" w:type="dxa"/>
        <w:tblLayout w:type="fixed"/>
        <w:tblLook w:val="04A0" w:firstRow="1" w:lastRow="0" w:firstColumn="1" w:lastColumn="0" w:noHBand="0" w:noVBand="1"/>
      </w:tblPr>
      <w:tblGrid>
        <w:gridCol w:w="1337"/>
        <w:gridCol w:w="1538"/>
        <w:gridCol w:w="1136"/>
        <w:gridCol w:w="1834"/>
        <w:gridCol w:w="840"/>
        <w:gridCol w:w="1680"/>
        <w:gridCol w:w="994"/>
      </w:tblGrid>
      <w:tr w:rsidR="001875D9" w:rsidRPr="00253261" w14:paraId="2A0D8BC8" w14:textId="77777777">
        <w:tc>
          <w:tcPr>
            <w:tcW w:w="1337" w:type="dxa"/>
          </w:tcPr>
          <w:p w14:paraId="004D4FBF" w14:textId="77777777" w:rsidR="001875D9" w:rsidRPr="00253261" w:rsidRDefault="001875D9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538" w:type="dxa"/>
          </w:tcPr>
          <w:p w14:paraId="30F91287" w14:textId="18C11C4D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ull PRS (n=</w:t>
            </w:r>
            <w:r w:rsidR="00676821"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3</w:t>
            </w: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5E488B1A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34" w:type="dxa"/>
          </w:tcPr>
          <w:p w14:paraId="200D464E" w14:textId="24FAA14D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PRS excluding </w:t>
            </w:r>
            <w:r w:rsidRPr="00253261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GBA</w:t>
            </w: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and </w:t>
            </w:r>
            <w:r w:rsidRPr="00253261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LRRK2</w:t>
            </w: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variants (n=</w:t>
            </w:r>
            <w:r w:rsidR="00676821"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3</w:t>
            </w: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0" w:type="dxa"/>
          </w:tcPr>
          <w:p w14:paraId="384EDA5B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</w:tcPr>
          <w:p w14:paraId="441B9B7E" w14:textId="5EB74093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PRS removing pathogenic and </w:t>
            </w:r>
            <w:proofErr w:type="gramStart"/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igh risk</w:t>
            </w:r>
            <w:proofErr w:type="gramEnd"/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variant carriers (n=</w:t>
            </w:r>
            <w:r w:rsidR="00253261"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7</w:t>
            </w: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722900B8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875D9" w:rsidRPr="00253261" w14:paraId="31051052" w14:textId="77777777">
        <w:tc>
          <w:tcPr>
            <w:tcW w:w="1337" w:type="dxa"/>
          </w:tcPr>
          <w:p w14:paraId="64B831B9" w14:textId="77777777" w:rsidR="001875D9" w:rsidRPr="00253261" w:rsidRDefault="001875D9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8" w:type="dxa"/>
          </w:tcPr>
          <w:p w14:paraId="09587DA5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a (SE)</w:t>
            </w:r>
          </w:p>
        </w:tc>
        <w:tc>
          <w:tcPr>
            <w:tcW w:w="1136" w:type="dxa"/>
          </w:tcPr>
          <w:p w14:paraId="22D8EAF3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34" w:type="dxa"/>
          </w:tcPr>
          <w:p w14:paraId="76BA351B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a (SE)</w:t>
            </w:r>
          </w:p>
        </w:tc>
        <w:tc>
          <w:tcPr>
            <w:tcW w:w="840" w:type="dxa"/>
          </w:tcPr>
          <w:p w14:paraId="60943BED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80" w:type="dxa"/>
          </w:tcPr>
          <w:p w14:paraId="31CBDB53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a (SE)</w:t>
            </w:r>
          </w:p>
        </w:tc>
        <w:tc>
          <w:tcPr>
            <w:tcW w:w="994" w:type="dxa"/>
          </w:tcPr>
          <w:p w14:paraId="74A9CC07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875D9" w:rsidRPr="00253261" w14:paraId="2CD49761" w14:textId="77777777">
        <w:tc>
          <w:tcPr>
            <w:tcW w:w="1337" w:type="dxa"/>
          </w:tcPr>
          <w:p w14:paraId="2A4FE34C" w14:textId="2BB661E0" w:rsidR="001875D9" w:rsidRPr="00253261" w:rsidRDefault="001875D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UPDRS I</w:t>
            </w:r>
          </w:p>
        </w:tc>
        <w:tc>
          <w:tcPr>
            <w:tcW w:w="1538" w:type="dxa"/>
          </w:tcPr>
          <w:p w14:paraId="55CF955A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bCs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0.64 (0.84)</w:t>
            </w:r>
          </w:p>
        </w:tc>
        <w:tc>
          <w:tcPr>
            <w:tcW w:w="1136" w:type="dxa"/>
          </w:tcPr>
          <w:p w14:paraId="17A1871F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834" w:type="dxa"/>
          </w:tcPr>
          <w:p w14:paraId="2AC9798B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0.46 (0.50)</w:t>
            </w:r>
          </w:p>
        </w:tc>
        <w:tc>
          <w:tcPr>
            <w:tcW w:w="840" w:type="dxa"/>
          </w:tcPr>
          <w:p w14:paraId="0E4895B4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1680" w:type="dxa"/>
          </w:tcPr>
          <w:p w14:paraId="11A3C374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0.68 (1.01)</w:t>
            </w:r>
          </w:p>
        </w:tc>
        <w:tc>
          <w:tcPr>
            <w:tcW w:w="994" w:type="dxa"/>
          </w:tcPr>
          <w:p w14:paraId="528E014C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51</w:t>
            </w:r>
          </w:p>
        </w:tc>
      </w:tr>
      <w:tr w:rsidR="001875D9" w:rsidRPr="00253261" w14:paraId="40C3C185" w14:textId="77777777">
        <w:tc>
          <w:tcPr>
            <w:tcW w:w="1337" w:type="dxa"/>
          </w:tcPr>
          <w:p w14:paraId="72C024C0" w14:textId="0ED5A0B9" w:rsidR="001875D9" w:rsidRPr="00253261" w:rsidRDefault="001875D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 xml:space="preserve">UPDRS II </w:t>
            </w:r>
          </w:p>
        </w:tc>
        <w:tc>
          <w:tcPr>
            <w:tcW w:w="1538" w:type="dxa"/>
          </w:tcPr>
          <w:p w14:paraId="504EC2A6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4.55 (2.65)</w:t>
            </w:r>
          </w:p>
        </w:tc>
        <w:tc>
          <w:tcPr>
            <w:tcW w:w="1136" w:type="dxa"/>
          </w:tcPr>
          <w:p w14:paraId="788E3F88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834" w:type="dxa"/>
          </w:tcPr>
          <w:p w14:paraId="04282D76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2.87 (1.56)</w:t>
            </w:r>
          </w:p>
        </w:tc>
        <w:tc>
          <w:tcPr>
            <w:tcW w:w="840" w:type="dxa"/>
          </w:tcPr>
          <w:p w14:paraId="1464AE75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680" w:type="dxa"/>
          </w:tcPr>
          <w:p w14:paraId="758586E2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4.00 (3.11)</w:t>
            </w:r>
          </w:p>
        </w:tc>
        <w:tc>
          <w:tcPr>
            <w:tcW w:w="994" w:type="dxa"/>
          </w:tcPr>
          <w:p w14:paraId="1E9477C7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21</w:t>
            </w:r>
          </w:p>
        </w:tc>
      </w:tr>
      <w:tr w:rsidR="001875D9" w:rsidRPr="00253261" w14:paraId="26EE123F" w14:textId="77777777">
        <w:tc>
          <w:tcPr>
            <w:tcW w:w="1337" w:type="dxa"/>
          </w:tcPr>
          <w:p w14:paraId="30E3D5F2" w14:textId="7B4A2865" w:rsidR="001875D9" w:rsidRPr="00253261" w:rsidRDefault="001875D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DS-UPDR</w:t>
            </w:r>
            <w:r w:rsidR="007C0411"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III</w:t>
            </w:r>
          </w:p>
        </w:tc>
        <w:tc>
          <w:tcPr>
            <w:tcW w:w="1538" w:type="dxa"/>
          </w:tcPr>
          <w:p w14:paraId="2F937B75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.97 (1.51)</w:t>
            </w:r>
          </w:p>
        </w:tc>
        <w:tc>
          <w:tcPr>
            <w:tcW w:w="1136" w:type="dxa"/>
          </w:tcPr>
          <w:p w14:paraId="47F4097A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34" w:type="dxa"/>
          </w:tcPr>
          <w:p w14:paraId="781C5C37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.70 (1.47)</w:t>
            </w:r>
          </w:p>
        </w:tc>
        <w:tc>
          <w:tcPr>
            <w:tcW w:w="840" w:type="dxa"/>
          </w:tcPr>
          <w:p w14:paraId="730AB472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80" w:type="dxa"/>
          </w:tcPr>
          <w:p w14:paraId="7CB96D06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.77 (2.91)</w:t>
            </w:r>
          </w:p>
        </w:tc>
        <w:tc>
          <w:tcPr>
            <w:tcW w:w="994" w:type="dxa"/>
          </w:tcPr>
          <w:p w14:paraId="709889DF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875D9" w:rsidRPr="00253261" w14:paraId="0F30D40C" w14:textId="77777777">
        <w:tc>
          <w:tcPr>
            <w:tcW w:w="1337" w:type="dxa"/>
          </w:tcPr>
          <w:p w14:paraId="163EB376" w14:textId="66FCA3B3" w:rsidR="001875D9" w:rsidRPr="00253261" w:rsidRDefault="001875D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PDRS IV</w:t>
            </w:r>
          </w:p>
        </w:tc>
        <w:tc>
          <w:tcPr>
            <w:tcW w:w="1538" w:type="dxa"/>
          </w:tcPr>
          <w:p w14:paraId="7E776EA9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 (0.73)</w:t>
            </w:r>
          </w:p>
        </w:tc>
        <w:tc>
          <w:tcPr>
            <w:tcW w:w="1136" w:type="dxa"/>
          </w:tcPr>
          <w:p w14:paraId="46DD3D75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834" w:type="dxa"/>
          </w:tcPr>
          <w:p w14:paraId="308B9948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 (0.44)</w:t>
            </w:r>
          </w:p>
        </w:tc>
        <w:tc>
          <w:tcPr>
            <w:tcW w:w="840" w:type="dxa"/>
          </w:tcPr>
          <w:p w14:paraId="76842895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80" w:type="dxa"/>
          </w:tcPr>
          <w:p w14:paraId="4715DCA1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 (0.86)</w:t>
            </w:r>
          </w:p>
        </w:tc>
        <w:tc>
          <w:tcPr>
            <w:tcW w:w="994" w:type="dxa"/>
          </w:tcPr>
          <w:p w14:paraId="2CBDFA1C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1875D9" w:rsidRPr="00253261" w14:paraId="1AE08934" w14:textId="77777777">
        <w:tc>
          <w:tcPr>
            <w:tcW w:w="1337" w:type="dxa"/>
          </w:tcPr>
          <w:p w14:paraId="5F439BF6" w14:textId="0706D080" w:rsidR="001875D9" w:rsidRPr="00253261" w:rsidRDefault="001875D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DD (mg/day)</w:t>
            </w:r>
          </w:p>
        </w:tc>
        <w:tc>
          <w:tcPr>
            <w:tcW w:w="1538" w:type="dxa"/>
          </w:tcPr>
          <w:p w14:paraId="3FC310C5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1.92 (81.96)</w:t>
            </w:r>
          </w:p>
        </w:tc>
        <w:tc>
          <w:tcPr>
            <w:tcW w:w="1136" w:type="dxa"/>
          </w:tcPr>
          <w:p w14:paraId="39673EB1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834" w:type="dxa"/>
          </w:tcPr>
          <w:p w14:paraId="48DCE012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2.85 (82.97)</w:t>
            </w:r>
          </w:p>
        </w:tc>
        <w:tc>
          <w:tcPr>
            <w:tcW w:w="840" w:type="dxa"/>
          </w:tcPr>
          <w:p w14:paraId="5C8CEF39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680" w:type="dxa"/>
          </w:tcPr>
          <w:p w14:paraId="25C251FF" w14:textId="77777777" w:rsidR="001875D9" w:rsidRPr="00253261" w:rsidRDefault="001875D9">
            <w:pPr>
              <w:jc w:val="right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0.41 (79.32)</w:t>
            </w:r>
          </w:p>
        </w:tc>
        <w:tc>
          <w:tcPr>
            <w:tcW w:w="994" w:type="dxa"/>
          </w:tcPr>
          <w:p w14:paraId="2AD079E1" w14:textId="3BC580C3" w:rsidR="00253261" w:rsidRPr="00253261" w:rsidRDefault="001875D9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53261" w:rsidRPr="00253261" w14:paraId="3A4FF1F5" w14:textId="77777777">
        <w:tc>
          <w:tcPr>
            <w:tcW w:w="1337" w:type="dxa"/>
          </w:tcPr>
          <w:p w14:paraId="3B068416" w14:textId="552B2228" w:rsidR="00253261" w:rsidRPr="00253261" w:rsidRDefault="00253261" w:rsidP="0025326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Mattis Dementia Rating Scale</w:t>
            </w:r>
          </w:p>
        </w:tc>
        <w:tc>
          <w:tcPr>
            <w:tcW w:w="1538" w:type="dxa"/>
          </w:tcPr>
          <w:p w14:paraId="04061BA2" w14:textId="72CA3776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59 (0.71)</w:t>
            </w:r>
          </w:p>
        </w:tc>
        <w:tc>
          <w:tcPr>
            <w:tcW w:w="1136" w:type="dxa"/>
          </w:tcPr>
          <w:p w14:paraId="795ECEF2" w14:textId="52BEAF63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834" w:type="dxa"/>
          </w:tcPr>
          <w:p w14:paraId="4536037D" w14:textId="785B5D2D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61 (0.71)</w:t>
            </w:r>
          </w:p>
        </w:tc>
        <w:tc>
          <w:tcPr>
            <w:tcW w:w="840" w:type="dxa"/>
          </w:tcPr>
          <w:p w14:paraId="4430A9B4" w14:textId="64127CFC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680" w:type="dxa"/>
          </w:tcPr>
          <w:p w14:paraId="19EB2952" w14:textId="3451B048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1.09 (0.80)</w:t>
            </w:r>
          </w:p>
        </w:tc>
        <w:tc>
          <w:tcPr>
            <w:tcW w:w="994" w:type="dxa"/>
          </w:tcPr>
          <w:p w14:paraId="6D9CFAD7" w14:textId="3CE480BD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</w:tc>
      </w:tr>
      <w:tr w:rsidR="00253261" w:rsidRPr="00253261" w14:paraId="0092A6CA" w14:textId="77777777" w:rsidTr="00440240">
        <w:trPr>
          <w:trHeight w:val="422"/>
        </w:trPr>
        <w:tc>
          <w:tcPr>
            <w:tcW w:w="1337" w:type="dxa"/>
          </w:tcPr>
          <w:p w14:paraId="760F4DC0" w14:textId="15154EA7" w:rsidR="00253261" w:rsidRPr="00253261" w:rsidRDefault="00253261" w:rsidP="0025326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ck Depression Inventory</w:t>
            </w:r>
          </w:p>
        </w:tc>
        <w:tc>
          <w:tcPr>
            <w:tcW w:w="1538" w:type="dxa"/>
          </w:tcPr>
          <w:p w14:paraId="4426BA02" w14:textId="6D772A24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0.95 (0.89)</w:t>
            </w:r>
          </w:p>
        </w:tc>
        <w:tc>
          <w:tcPr>
            <w:tcW w:w="1136" w:type="dxa"/>
          </w:tcPr>
          <w:p w14:paraId="1CBAB0ED" w14:textId="0F98ABBE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834" w:type="dxa"/>
          </w:tcPr>
          <w:p w14:paraId="4122318A" w14:textId="6F014F3E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0.95 (0.89)</w:t>
            </w:r>
          </w:p>
        </w:tc>
        <w:tc>
          <w:tcPr>
            <w:tcW w:w="840" w:type="dxa"/>
          </w:tcPr>
          <w:p w14:paraId="57D352DF" w14:textId="2049F8B5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680" w:type="dxa"/>
          </w:tcPr>
          <w:p w14:paraId="611F29C0" w14:textId="50D702E8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-0.56 (0.84)</w:t>
            </w:r>
          </w:p>
        </w:tc>
        <w:tc>
          <w:tcPr>
            <w:tcW w:w="994" w:type="dxa"/>
          </w:tcPr>
          <w:p w14:paraId="03918471" w14:textId="63975F3D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51</w:t>
            </w:r>
          </w:p>
        </w:tc>
      </w:tr>
      <w:tr w:rsidR="00253261" w:rsidRPr="00253261" w14:paraId="1DAAED1E" w14:textId="77777777">
        <w:tc>
          <w:tcPr>
            <w:tcW w:w="1337" w:type="dxa"/>
          </w:tcPr>
          <w:p w14:paraId="30D39EB7" w14:textId="41576BAB" w:rsidR="00253261" w:rsidRPr="00253261" w:rsidRDefault="00253261" w:rsidP="0025326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Phonemic Fluency</w:t>
            </w:r>
          </w:p>
        </w:tc>
        <w:tc>
          <w:tcPr>
            <w:tcW w:w="1538" w:type="dxa"/>
          </w:tcPr>
          <w:p w14:paraId="417CA4FA" w14:textId="51CA5BCE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1.20 (1.86)</w:t>
            </w:r>
          </w:p>
        </w:tc>
        <w:tc>
          <w:tcPr>
            <w:tcW w:w="1136" w:type="dxa"/>
          </w:tcPr>
          <w:p w14:paraId="65D1E422" w14:textId="5B30E220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834" w:type="dxa"/>
          </w:tcPr>
          <w:p w14:paraId="4029D9F9" w14:textId="7D5FBBDD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1.14 (1.85)</w:t>
            </w:r>
          </w:p>
        </w:tc>
        <w:tc>
          <w:tcPr>
            <w:tcW w:w="840" w:type="dxa"/>
          </w:tcPr>
          <w:p w14:paraId="209BF555" w14:textId="5CB7101C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680" w:type="dxa"/>
          </w:tcPr>
          <w:p w14:paraId="1A1F897C" w14:textId="75F1E1B4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49 (1.87)</w:t>
            </w:r>
          </w:p>
        </w:tc>
        <w:tc>
          <w:tcPr>
            <w:tcW w:w="994" w:type="dxa"/>
          </w:tcPr>
          <w:p w14:paraId="46EA1816" w14:textId="5B6CA6EE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79</w:t>
            </w:r>
          </w:p>
        </w:tc>
      </w:tr>
      <w:tr w:rsidR="00253261" w:rsidRPr="00253261" w14:paraId="28A6B428" w14:textId="77777777">
        <w:tc>
          <w:tcPr>
            <w:tcW w:w="1337" w:type="dxa"/>
          </w:tcPr>
          <w:p w14:paraId="3BAC87D2" w14:textId="1E5A1E7A" w:rsidR="00253261" w:rsidRPr="00253261" w:rsidRDefault="00253261" w:rsidP="0025326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Semantic Fluency</w:t>
            </w:r>
          </w:p>
        </w:tc>
        <w:tc>
          <w:tcPr>
            <w:tcW w:w="1538" w:type="dxa"/>
          </w:tcPr>
          <w:p w14:paraId="64E369A4" w14:textId="024FEDCA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2.04 (2.00)</w:t>
            </w:r>
          </w:p>
        </w:tc>
        <w:tc>
          <w:tcPr>
            <w:tcW w:w="1136" w:type="dxa"/>
          </w:tcPr>
          <w:p w14:paraId="03589711" w14:textId="4F620C17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834" w:type="dxa"/>
          </w:tcPr>
          <w:p w14:paraId="78A81C86" w14:textId="7F76A08D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1.43 (2.01)</w:t>
            </w:r>
          </w:p>
        </w:tc>
        <w:tc>
          <w:tcPr>
            <w:tcW w:w="840" w:type="dxa"/>
          </w:tcPr>
          <w:p w14:paraId="645B271B" w14:textId="04FA3C09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680" w:type="dxa"/>
          </w:tcPr>
          <w:p w14:paraId="17F81C57" w14:textId="0EDDCDA9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1.80 (2.16)</w:t>
            </w:r>
          </w:p>
        </w:tc>
        <w:tc>
          <w:tcPr>
            <w:tcW w:w="994" w:type="dxa"/>
          </w:tcPr>
          <w:p w14:paraId="2463EDCE" w14:textId="6E277C32" w:rsidR="00253261" w:rsidRPr="00253261" w:rsidRDefault="00253261" w:rsidP="0025326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253261">
              <w:rPr>
                <w:rFonts w:ascii="Calibri" w:eastAsia="Calibri" w:hAnsi="Calibri" w:cs="Calibri"/>
                <w:sz w:val="20"/>
                <w:szCs w:val="20"/>
              </w:rPr>
              <w:t>0.41</w:t>
            </w:r>
          </w:p>
        </w:tc>
      </w:tr>
    </w:tbl>
    <w:p w14:paraId="451F0B25" w14:textId="77777777" w:rsidR="001875D9" w:rsidRPr="00253261" w:rsidRDefault="001875D9" w:rsidP="001875D9">
      <w:pPr>
        <w:rPr>
          <w:rFonts w:ascii="Calibri" w:eastAsia="Calibri" w:hAnsi="Calibri" w:cs="Calibri"/>
          <w:sz w:val="20"/>
          <w:szCs w:val="20"/>
        </w:rPr>
      </w:pPr>
    </w:p>
    <w:p w14:paraId="45C5197A" w14:textId="25E38711" w:rsidR="00C43A67" w:rsidRPr="00253261" w:rsidRDefault="00253261" w:rsidP="001875D9">
      <w:pPr>
        <w:rPr>
          <w:rFonts w:ascii="Calibri" w:eastAsia="Calibri" w:hAnsi="Calibri" w:cs="Calibri"/>
          <w:sz w:val="20"/>
          <w:szCs w:val="20"/>
        </w:rPr>
      </w:pPr>
      <w:r w:rsidRPr="00253261">
        <w:rPr>
          <w:rFonts w:ascii="Calibri" w:eastAsia="Calibri" w:hAnsi="Calibri" w:cs="Calibri"/>
          <w:sz w:val="20"/>
          <w:szCs w:val="20"/>
        </w:rPr>
        <w:t>*NIH + PPMI</w:t>
      </w:r>
      <w:r>
        <w:rPr>
          <w:rFonts w:ascii="Calibri" w:eastAsia="Calibri" w:hAnsi="Calibri" w:cs="Calibri"/>
          <w:sz w:val="20"/>
          <w:szCs w:val="20"/>
        </w:rPr>
        <w:t xml:space="preserve"> combined cohort analysis</w:t>
      </w:r>
      <w:r w:rsidRPr="00253261">
        <w:rPr>
          <w:rFonts w:ascii="Calibri" w:eastAsia="Calibri" w:hAnsi="Calibri" w:cs="Calibri"/>
          <w:sz w:val="20"/>
          <w:szCs w:val="20"/>
        </w:rPr>
        <w:t xml:space="preserve">. Full PRS (n=46), PRS excluding </w:t>
      </w:r>
      <w:r w:rsidRPr="00253261">
        <w:rPr>
          <w:rFonts w:ascii="Calibri" w:eastAsia="Calibri" w:hAnsi="Calibri" w:cs="Calibri"/>
          <w:i/>
          <w:iCs/>
          <w:sz w:val="20"/>
          <w:szCs w:val="20"/>
        </w:rPr>
        <w:t>GBA</w:t>
      </w:r>
      <w:r w:rsidRPr="00253261">
        <w:rPr>
          <w:rFonts w:ascii="Calibri" w:eastAsia="Calibri" w:hAnsi="Calibri" w:cs="Calibri"/>
          <w:sz w:val="20"/>
          <w:szCs w:val="20"/>
        </w:rPr>
        <w:t xml:space="preserve"> and </w:t>
      </w:r>
      <w:r w:rsidRPr="00253261">
        <w:rPr>
          <w:rFonts w:ascii="Calibri" w:eastAsia="Calibri" w:hAnsi="Calibri" w:cs="Calibri"/>
          <w:i/>
          <w:iCs/>
          <w:sz w:val="20"/>
          <w:szCs w:val="20"/>
        </w:rPr>
        <w:t xml:space="preserve">LRRK2 </w:t>
      </w:r>
      <w:r w:rsidRPr="00253261">
        <w:rPr>
          <w:rFonts w:ascii="Calibri" w:eastAsia="Calibri" w:hAnsi="Calibri" w:cs="Calibri"/>
          <w:sz w:val="20"/>
          <w:szCs w:val="20"/>
        </w:rPr>
        <w:t xml:space="preserve">variants (n=46), PRS removing pathogenic and </w:t>
      </w:r>
      <w:proofErr w:type="gramStart"/>
      <w:r w:rsidRPr="00253261">
        <w:rPr>
          <w:rFonts w:ascii="Calibri" w:eastAsia="Calibri" w:hAnsi="Calibri" w:cs="Calibri"/>
          <w:sz w:val="20"/>
          <w:szCs w:val="20"/>
        </w:rPr>
        <w:t>high risk</w:t>
      </w:r>
      <w:proofErr w:type="gramEnd"/>
      <w:r w:rsidRPr="00253261">
        <w:rPr>
          <w:rFonts w:ascii="Calibri" w:eastAsia="Calibri" w:hAnsi="Calibri" w:cs="Calibri"/>
          <w:sz w:val="20"/>
          <w:szCs w:val="20"/>
        </w:rPr>
        <w:t xml:space="preserve"> variant carriers (n=34)</w:t>
      </w:r>
    </w:p>
    <w:p w14:paraId="07F44270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291CFF20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7F6EB603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01BF62ED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6CB0E31A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38ACD882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04048916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08435859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2B5F6FF0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0AA900A5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2CC1EEF2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26EAA013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68A3CB95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3FE3556C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2D843456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6566D9CE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6B1CEE35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10A2B6A8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7E5D7C87" w14:textId="77777777" w:rsidR="00C43A67" w:rsidRDefault="00C43A67" w:rsidP="001875D9">
      <w:pPr>
        <w:rPr>
          <w:rFonts w:ascii="Calibri" w:eastAsia="Calibri" w:hAnsi="Calibri" w:cs="Calibri"/>
          <w:b/>
          <w:bCs/>
        </w:rPr>
      </w:pPr>
    </w:p>
    <w:p w14:paraId="52FB755D" w14:textId="02F0FCCA" w:rsidR="001875D9" w:rsidRDefault="00A4127E" w:rsidP="001875D9">
      <w:r w:rsidRPr="0068661E">
        <w:rPr>
          <w:rFonts w:ascii="Calibri" w:eastAsia="Calibri" w:hAnsi="Calibri" w:cs="Calibri"/>
          <w:b/>
          <w:color w:val="000000" w:themeColor="text1"/>
        </w:rPr>
        <w:lastRenderedPageBreak/>
        <w:t xml:space="preserve">Supplementary Table </w:t>
      </w:r>
      <w:r w:rsidR="007B4136">
        <w:rPr>
          <w:rFonts w:ascii="Calibri" w:eastAsia="Calibri" w:hAnsi="Calibri" w:cs="Calibri"/>
          <w:b/>
          <w:color w:val="000000" w:themeColor="text1"/>
        </w:rPr>
        <w:t>3</w:t>
      </w:r>
      <w:r w:rsidR="001875D9" w:rsidRPr="622FDFB3">
        <w:rPr>
          <w:rFonts w:ascii="Calibri" w:eastAsia="Calibri" w:hAnsi="Calibri" w:cs="Calibri"/>
          <w:b/>
          <w:bCs/>
        </w:rPr>
        <w:t xml:space="preserve">. Associations between polygenic risk score with </w:t>
      </w:r>
      <w:r w:rsidR="001875D9">
        <w:rPr>
          <w:rFonts w:ascii="Calibri" w:eastAsia="Calibri" w:hAnsi="Calibri" w:cs="Calibri"/>
          <w:b/>
          <w:bCs/>
        </w:rPr>
        <w:t xml:space="preserve">3- and 24-month post-surgical </w:t>
      </w:r>
      <w:r w:rsidR="001875D9" w:rsidRPr="622FDFB3">
        <w:rPr>
          <w:rFonts w:ascii="Calibri" w:eastAsia="Calibri" w:hAnsi="Calibri" w:cs="Calibri"/>
          <w:b/>
          <w:bCs/>
        </w:rPr>
        <w:t xml:space="preserve">clinical </w:t>
      </w:r>
      <w:r w:rsidR="005D5624">
        <w:rPr>
          <w:rFonts w:ascii="Calibri" w:eastAsia="Calibri" w:hAnsi="Calibri" w:cs="Calibri"/>
          <w:b/>
          <w:bCs/>
        </w:rPr>
        <w:t xml:space="preserve">and neuropsychological testing </w:t>
      </w:r>
      <w:r w:rsidR="001875D9" w:rsidRPr="622FDFB3">
        <w:rPr>
          <w:rFonts w:ascii="Calibri" w:eastAsia="Calibri" w:hAnsi="Calibri" w:cs="Calibri"/>
          <w:b/>
          <w:bCs/>
        </w:rPr>
        <w:t>measures</w:t>
      </w:r>
    </w:p>
    <w:p w14:paraId="13D25258" w14:textId="77777777" w:rsidR="001875D9" w:rsidRDefault="001875D9" w:rsidP="001875D9">
      <w:r w:rsidRPr="622FDFB3">
        <w:rPr>
          <w:rFonts w:ascii="Calibri" w:eastAsia="Calibri" w:hAnsi="Calibri" w:cs="Calibri"/>
          <w:b/>
          <w:bCs/>
        </w:rPr>
        <w:t xml:space="preserve">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795"/>
        <w:gridCol w:w="1260"/>
        <w:gridCol w:w="720"/>
        <w:gridCol w:w="540"/>
        <w:gridCol w:w="1530"/>
        <w:gridCol w:w="720"/>
        <w:gridCol w:w="450"/>
        <w:gridCol w:w="1440"/>
        <w:gridCol w:w="630"/>
        <w:gridCol w:w="540"/>
      </w:tblGrid>
      <w:tr w:rsidR="002C2579" w14:paraId="73432839" w14:textId="45176872" w:rsidTr="002C2579">
        <w:trPr>
          <w:trHeight w:val="710"/>
        </w:trPr>
        <w:tc>
          <w:tcPr>
            <w:tcW w:w="1795" w:type="dxa"/>
          </w:tcPr>
          <w:p w14:paraId="06ADC07B" w14:textId="77777777" w:rsidR="002C2579" w:rsidRDefault="002C2579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520" w:type="dxa"/>
            <w:gridSpan w:val="3"/>
          </w:tcPr>
          <w:p w14:paraId="5632D4A3" w14:textId="77777777" w:rsidR="002C2579" w:rsidRDefault="002C2579" w:rsidP="002C2579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Full PRS </w:t>
            </w:r>
          </w:p>
          <w:p w14:paraId="4F89E354" w14:textId="71D01141" w:rsidR="002C2579" w:rsidRPr="622FDFB3" w:rsidRDefault="002C2579" w:rsidP="002C2579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gridSpan w:val="3"/>
          </w:tcPr>
          <w:p w14:paraId="61F46DED" w14:textId="721CE58E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PRS excluding </w:t>
            </w:r>
            <w:r w:rsidRPr="002803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GBA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and </w:t>
            </w:r>
            <w:r w:rsidRPr="002803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LRRK2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variants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gridSpan w:val="3"/>
          </w:tcPr>
          <w:p w14:paraId="2E0EB276" w14:textId="561FE316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S removing pathogenic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and 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igh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-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isk variant carrier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</w:t>
            </w: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D5624" w14:paraId="29DF023B" w14:textId="04E11291" w:rsidTr="002C2579">
        <w:tc>
          <w:tcPr>
            <w:tcW w:w="1795" w:type="dxa"/>
          </w:tcPr>
          <w:p w14:paraId="726B09C5" w14:textId="77777777" w:rsidR="005D5624" w:rsidRDefault="005D562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0F62AD1A" w14:textId="77777777" w:rsidR="005D5624" w:rsidRDefault="005D5624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a (SE)</w:t>
            </w:r>
          </w:p>
        </w:tc>
        <w:tc>
          <w:tcPr>
            <w:tcW w:w="720" w:type="dxa"/>
          </w:tcPr>
          <w:p w14:paraId="57976C86" w14:textId="77777777" w:rsidR="005D5624" w:rsidRDefault="005D5624">
            <w:pPr>
              <w:jc w:val="right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0" w:type="dxa"/>
          </w:tcPr>
          <w:p w14:paraId="596781FC" w14:textId="7756C247" w:rsidR="005D5624" w:rsidRPr="622FDFB3" w:rsidRDefault="005D5624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672B45B7" w14:textId="77E2F896" w:rsidR="005D5624" w:rsidRDefault="005D5624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a (SE)</w:t>
            </w:r>
          </w:p>
        </w:tc>
        <w:tc>
          <w:tcPr>
            <w:tcW w:w="720" w:type="dxa"/>
          </w:tcPr>
          <w:p w14:paraId="021E730C" w14:textId="77777777" w:rsidR="005D5624" w:rsidRDefault="005D5624">
            <w:pPr>
              <w:jc w:val="right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50" w:type="dxa"/>
          </w:tcPr>
          <w:p w14:paraId="5D939D16" w14:textId="3CB90E75" w:rsidR="005D5624" w:rsidRPr="622FDFB3" w:rsidRDefault="005D5624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14:paraId="6530469C" w14:textId="792A0F23" w:rsidR="005D5624" w:rsidRDefault="005D5624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ta (SE)</w:t>
            </w:r>
          </w:p>
        </w:tc>
        <w:tc>
          <w:tcPr>
            <w:tcW w:w="630" w:type="dxa"/>
          </w:tcPr>
          <w:p w14:paraId="0811B1CF" w14:textId="77777777" w:rsidR="005D5624" w:rsidRDefault="005D5624">
            <w:pPr>
              <w:jc w:val="right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0" w:type="dxa"/>
          </w:tcPr>
          <w:p w14:paraId="4991F2E8" w14:textId="68A78732" w:rsidR="005D5624" w:rsidRPr="002C2579" w:rsidRDefault="002C2579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</w:tr>
      <w:tr w:rsidR="005D5624" w14:paraId="43F1466E" w14:textId="7F208AE4" w:rsidTr="002C2579">
        <w:tc>
          <w:tcPr>
            <w:tcW w:w="1795" w:type="dxa"/>
          </w:tcPr>
          <w:p w14:paraId="6B655577" w14:textId="2962573A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UPDRS 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298CB3BD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-0.62 (0.34)</w:t>
            </w:r>
          </w:p>
        </w:tc>
        <w:tc>
          <w:tcPr>
            <w:tcW w:w="720" w:type="dxa"/>
          </w:tcPr>
          <w:p w14:paraId="15D816BB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540" w:type="dxa"/>
          </w:tcPr>
          <w:p w14:paraId="5CEBE703" w14:textId="741428CA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1DECB8D6" w14:textId="72F2852C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-0.37 (0.20)</w:t>
            </w:r>
          </w:p>
        </w:tc>
        <w:tc>
          <w:tcPr>
            <w:tcW w:w="720" w:type="dxa"/>
          </w:tcPr>
          <w:p w14:paraId="1D7BA65D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450" w:type="dxa"/>
          </w:tcPr>
          <w:p w14:paraId="6E069FA6" w14:textId="35EFDE0A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2BA9EF3D" w14:textId="02FE3A13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-0.959(0.44)</w:t>
            </w:r>
          </w:p>
        </w:tc>
        <w:tc>
          <w:tcPr>
            <w:tcW w:w="630" w:type="dxa"/>
          </w:tcPr>
          <w:p w14:paraId="314BCC81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540" w:type="dxa"/>
          </w:tcPr>
          <w:p w14:paraId="1E7D3A27" w14:textId="235DA128" w:rsidR="005D5624" w:rsidRPr="00DB1D3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</w:tr>
      <w:tr w:rsidR="005D5624" w14:paraId="1E50158F" w14:textId="452C9E3E" w:rsidTr="002C2579">
        <w:tc>
          <w:tcPr>
            <w:tcW w:w="1795" w:type="dxa"/>
          </w:tcPr>
          <w:p w14:paraId="1A27D470" w14:textId="4CA6784F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UPDRS 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050D8470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-1.47 (0.71)</w:t>
            </w:r>
          </w:p>
        </w:tc>
        <w:tc>
          <w:tcPr>
            <w:tcW w:w="720" w:type="dxa"/>
          </w:tcPr>
          <w:p w14:paraId="729E758E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540" w:type="dxa"/>
          </w:tcPr>
          <w:p w14:paraId="6312D479" w14:textId="24E48308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4410C39E" w14:textId="610A4C02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-0.93 (0.45)</w:t>
            </w:r>
          </w:p>
        </w:tc>
        <w:tc>
          <w:tcPr>
            <w:tcW w:w="720" w:type="dxa"/>
          </w:tcPr>
          <w:p w14:paraId="522D6821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450" w:type="dxa"/>
          </w:tcPr>
          <w:p w14:paraId="7E00A32D" w14:textId="20B5AE6D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33008AC3" w14:textId="0F279EB8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-0.83 (0.71)</w:t>
            </w:r>
          </w:p>
        </w:tc>
        <w:tc>
          <w:tcPr>
            <w:tcW w:w="630" w:type="dxa"/>
          </w:tcPr>
          <w:p w14:paraId="36D82D56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540" w:type="dxa"/>
          </w:tcPr>
          <w:p w14:paraId="5BBF9394" w14:textId="3CB7F979" w:rsidR="005D5624" w:rsidRPr="00DB1D3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</w:tr>
      <w:tr w:rsidR="005D5624" w14:paraId="183E3A31" w14:textId="5F8D738C" w:rsidTr="002C2579">
        <w:tc>
          <w:tcPr>
            <w:tcW w:w="1795" w:type="dxa"/>
          </w:tcPr>
          <w:p w14:paraId="0157D636" w14:textId="2A424D91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UPDRS I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21C17F21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2.70 (2.02)</w:t>
            </w:r>
          </w:p>
        </w:tc>
        <w:tc>
          <w:tcPr>
            <w:tcW w:w="720" w:type="dxa"/>
          </w:tcPr>
          <w:p w14:paraId="1736E098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540" w:type="dxa"/>
          </w:tcPr>
          <w:p w14:paraId="6C203996" w14:textId="3E9CBCE4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2C2579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2F52F0C3" w14:textId="646E0770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1.65 (1.21)</w:t>
            </w:r>
          </w:p>
        </w:tc>
        <w:tc>
          <w:tcPr>
            <w:tcW w:w="720" w:type="dxa"/>
          </w:tcPr>
          <w:p w14:paraId="1BEB3A41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450" w:type="dxa"/>
          </w:tcPr>
          <w:p w14:paraId="6133EC98" w14:textId="4F287993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2C2579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A267D6F" w14:textId="7980E73C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41 (2.33)</w:t>
            </w:r>
          </w:p>
        </w:tc>
        <w:tc>
          <w:tcPr>
            <w:tcW w:w="630" w:type="dxa"/>
          </w:tcPr>
          <w:p w14:paraId="21A6D4CB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540" w:type="dxa"/>
          </w:tcPr>
          <w:p w14:paraId="5096B972" w14:textId="559FAC26" w:rsidR="005D5624" w:rsidRPr="00DB1D3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</w:tr>
      <w:tr w:rsidR="005D5624" w14:paraId="2A3AFC35" w14:textId="4155205B" w:rsidTr="002C2579">
        <w:tc>
          <w:tcPr>
            <w:tcW w:w="1795" w:type="dxa"/>
          </w:tcPr>
          <w:p w14:paraId="264B1BBE" w14:textId="51079094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UPDRS I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2A74111E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2.38 (4.05)</w:t>
            </w:r>
          </w:p>
        </w:tc>
        <w:tc>
          <w:tcPr>
            <w:tcW w:w="720" w:type="dxa"/>
          </w:tcPr>
          <w:p w14:paraId="41C179DD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540" w:type="dxa"/>
          </w:tcPr>
          <w:p w14:paraId="71B68F57" w14:textId="19D3E01D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2C2579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366CD9D5" w14:textId="2B4E30E5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1.50 (2.56)</w:t>
            </w:r>
          </w:p>
        </w:tc>
        <w:tc>
          <w:tcPr>
            <w:tcW w:w="720" w:type="dxa"/>
          </w:tcPr>
          <w:p w14:paraId="08ED8791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450" w:type="dxa"/>
          </w:tcPr>
          <w:p w14:paraId="7ED2387E" w14:textId="75CD7CF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2C2579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1B766838" w14:textId="2008708B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2.93 (4.94)</w:t>
            </w:r>
          </w:p>
        </w:tc>
        <w:tc>
          <w:tcPr>
            <w:tcW w:w="630" w:type="dxa"/>
          </w:tcPr>
          <w:p w14:paraId="2888FC12" w14:textId="77777777" w:rsidR="005D5624" w:rsidRPr="00DB1D3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B1D34">
              <w:rPr>
                <w:rFonts w:ascii="Calibri" w:eastAsia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540" w:type="dxa"/>
          </w:tcPr>
          <w:p w14:paraId="79C72A02" w14:textId="259E2B6C" w:rsidR="005D5624" w:rsidRPr="00DB1D3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</w:tr>
      <w:tr w:rsidR="005D5624" w14:paraId="269B4161" w14:textId="68A37E98" w:rsidTr="002C2579">
        <w:tc>
          <w:tcPr>
            <w:tcW w:w="1795" w:type="dxa"/>
          </w:tcPr>
          <w:p w14:paraId="33EA438A" w14:textId="059A63F4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MDS-UPDRS II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3D2DC725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81</w:t>
            </w: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03DB142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540" w:type="dxa"/>
          </w:tcPr>
          <w:p w14:paraId="0EB8A75D" w14:textId="1E06A8B7" w:rsidR="005D5624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2C257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79C5EA25" w14:textId="03A5E7C2" w:rsidR="005D5624" w:rsidRPr="000B6EA6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9</w:t>
            </w: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8B47DFC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50" w:type="dxa"/>
          </w:tcPr>
          <w:p w14:paraId="3FE939B0" w14:textId="43054F26" w:rsidR="005D5624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2C257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7F51FFCA" w14:textId="61CE3C39" w:rsidR="005D5624" w:rsidRPr="000B6EA6" w:rsidRDefault="005D5624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94</w:t>
            </w: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05</w:t>
            </w:r>
            <w:r w:rsidRPr="000B6EA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7CEE105" w14:textId="77777777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540" w:type="dxa"/>
          </w:tcPr>
          <w:p w14:paraId="633C6E66" w14:textId="7973CF07" w:rsidR="005D562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</w:tr>
      <w:tr w:rsidR="005D5624" w14:paraId="3835F55F" w14:textId="20642F73" w:rsidTr="002C2579">
        <w:tc>
          <w:tcPr>
            <w:tcW w:w="1795" w:type="dxa"/>
          </w:tcPr>
          <w:p w14:paraId="2D27E16F" w14:textId="0CB6848B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MDS-UPDRS II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6E0025D4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02 (3.58)</w:t>
            </w:r>
          </w:p>
        </w:tc>
        <w:tc>
          <w:tcPr>
            <w:tcW w:w="720" w:type="dxa"/>
          </w:tcPr>
          <w:p w14:paraId="16B8334C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8</w:t>
            </w:r>
          </w:p>
        </w:tc>
        <w:tc>
          <w:tcPr>
            <w:tcW w:w="540" w:type="dxa"/>
          </w:tcPr>
          <w:p w14:paraId="6652AE72" w14:textId="4ECC6B45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2C2579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3394B90F" w14:textId="5CF962DD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5 (2.26)</w:t>
            </w:r>
          </w:p>
        </w:tc>
        <w:tc>
          <w:tcPr>
            <w:tcW w:w="720" w:type="dxa"/>
          </w:tcPr>
          <w:p w14:paraId="6B8C551B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8</w:t>
            </w:r>
          </w:p>
        </w:tc>
        <w:tc>
          <w:tcPr>
            <w:tcW w:w="450" w:type="dxa"/>
          </w:tcPr>
          <w:p w14:paraId="2EC57D75" w14:textId="60B2EDF6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2C2579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01A9D2CA" w14:textId="7156ECC0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 (2.51)</w:t>
            </w:r>
          </w:p>
        </w:tc>
        <w:tc>
          <w:tcPr>
            <w:tcW w:w="630" w:type="dxa"/>
          </w:tcPr>
          <w:p w14:paraId="6B084B19" w14:textId="77777777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540" w:type="dxa"/>
          </w:tcPr>
          <w:p w14:paraId="3E7D13F0" w14:textId="22C1ED8D" w:rsidR="005D562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</w:tr>
      <w:tr w:rsidR="005D5624" w14:paraId="6FC61CF4" w14:textId="5F72AAC3" w:rsidTr="002C2579">
        <w:tc>
          <w:tcPr>
            <w:tcW w:w="1795" w:type="dxa"/>
          </w:tcPr>
          <w:p w14:paraId="09130320" w14:textId="1DD47845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UPDRS IV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396B8C49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2 (0.83)</w:t>
            </w:r>
          </w:p>
        </w:tc>
        <w:tc>
          <w:tcPr>
            <w:tcW w:w="720" w:type="dxa"/>
          </w:tcPr>
          <w:p w14:paraId="6DF1A60E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540" w:type="dxa"/>
          </w:tcPr>
          <w:p w14:paraId="1C6342AC" w14:textId="5B32A845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6A7C699C" w14:textId="0CFB366A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86 (0.50)</w:t>
            </w:r>
          </w:p>
        </w:tc>
        <w:tc>
          <w:tcPr>
            <w:tcW w:w="720" w:type="dxa"/>
          </w:tcPr>
          <w:p w14:paraId="41EC6FB2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450" w:type="dxa"/>
          </w:tcPr>
          <w:p w14:paraId="4066C7E2" w14:textId="6D48F583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14:paraId="2685DA54" w14:textId="696AC725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1.20 (0.98)</w:t>
            </w:r>
          </w:p>
        </w:tc>
        <w:tc>
          <w:tcPr>
            <w:tcW w:w="630" w:type="dxa"/>
          </w:tcPr>
          <w:p w14:paraId="78159A1C" w14:textId="77777777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540" w:type="dxa"/>
          </w:tcPr>
          <w:p w14:paraId="4D0DED1B" w14:textId="44FD7F83" w:rsidR="005D562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</w:tr>
      <w:tr w:rsidR="005D5624" w14:paraId="3CE366D7" w14:textId="2A4DFEB9" w:rsidTr="002C2579">
        <w:tc>
          <w:tcPr>
            <w:tcW w:w="1795" w:type="dxa"/>
          </w:tcPr>
          <w:p w14:paraId="1E51B55A" w14:textId="7B169ECB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UPDRS IV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3FA70926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53 (0.86)</w:t>
            </w:r>
          </w:p>
        </w:tc>
        <w:tc>
          <w:tcPr>
            <w:tcW w:w="720" w:type="dxa"/>
          </w:tcPr>
          <w:p w14:paraId="0616CD47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40" w:type="dxa"/>
          </w:tcPr>
          <w:p w14:paraId="00067C4F" w14:textId="407520D2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33CDC16F" w14:textId="270182DF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-0.97 (0.54)</w:t>
            </w:r>
          </w:p>
        </w:tc>
        <w:tc>
          <w:tcPr>
            <w:tcW w:w="720" w:type="dxa"/>
          </w:tcPr>
          <w:p w14:paraId="77829257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450" w:type="dxa"/>
          </w:tcPr>
          <w:p w14:paraId="54F668F7" w14:textId="41E1B0D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67351DB2" w14:textId="420F031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-1.70 (0.99)</w:t>
            </w:r>
          </w:p>
        </w:tc>
        <w:tc>
          <w:tcPr>
            <w:tcW w:w="630" w:type="dxa"/>
          </w:tcPr>
          <w:p w14:paraId="7BC12CDF" w14:textId="77777777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540" w:type="dxa"/>
          </w:tcPr>
          <w:p w14:paraId="0D31D7DA" w14:textId="580C5542" w:rsidR="005D5624" w:rsidRDefault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</w:tr>
      <w:tr w:rsidR="005D5624" w14:paraId="5700500D" w14:textId="4C32751A" w:rsidTr="002C2579">
        <w:tc>
          <w:tcPr>
            <w:tcW w:w="1795" w:type="dxa"/>
          </w:tcPr>
          <w:p w14:paraId="7AED1B72" w14:textId="4444562D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LEDD (mg/day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7542E058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9.20 (55.43)</w:t>
            </w:r>
          </w:p>
        </w:tc>
        <w:tc>
          <w:tcPr>
            <w:tcW w:w="720" w:type="dxa"/>
          </w:tcPr>
          <w:p w14:paraId="21A57A98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540" w:type="dxa"/>
          </w:tcPr>
          <w:p w14:paraId="67E107C1" w14:textId="000AEEE7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645CDEFA" w14:textId="13DB8744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5.13</w:t>
            </w:r>
            <w:r w:rsidRPr="00C849B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54.41</w:t>
            </w:r>
            <w:r w:rsidRPr="00C849B8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9E2FAC7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8</w:t>
            </w:r>
          </w:p>
        </w:tc>
        <w:tc>
          <w:tcPr>
            <w:tcW w:w="450" w:type="dxa"/>
          </w:tcPr>
          <w:p w14:paraId="1A0032B7" w14:textId="558403B6" w:rsidR="005D5624" w:rsidRPr="00C849B8" w:rsidRDefault="005D5624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14:paraId="73BB9BF3" w14:textId="0C259CE2" w:rsidR="005D5624" w:rsidRPr="00C849B8" w:rsidRDefault="005D5624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bCs/>
                <w:sz w:val="20"/>
                <w:szCs w:val="20"/>
              </w:rPr>
              <w:t>-28.16</w:t>
            </w: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(59.94)</w:t>
            </w:r>
          </w:p>
        </w:tc>
        <w:tc>
          <w:tcPr>
            <w:tcW w:w="630" w:type="dxa"/>
          </w:tcPr>
          <w:p w14:paraId="7F5ABC8C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0.64</w:t>
            </w:r>
          </w:p>
        </w:tc>
        <w:tc>
          <w:tcPr>
            <w:tcW w:w="540" w:type="dxa"/>
          </w:tcPr>
          <w:p w14:paraId="46C3350C" w14:textId="4EEC753E" w:rsidR="005D5624" w:rsidRDefault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2</w:t>
            </w:r>
          </w:p>
        </w:tc>
      </w:tr>
      <w:tr w:rsidR="005D5624" w14:paraId="3C5E19E4" w14:textId="49D6D597" w:rsidTr="002C2579">
        <w:tc>
          <w:tcPr>
            <w:tcW w:w="1795" w:type="dxa"/>
          </w:tcPr>
          <w:p w14:paraId="420BF30A" w14:textId="41435019" w:rsidR="005D5624" w:rsidRPr="001F265C" w:rsidRDefault="005D562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F265C">
              <w:rPr>
                <w:rFonts w:ascii="Calibri" w:eastAsia="Calibri" w:hAnsi="Calibri" w:cs="Calibri"/>
                <w:sz w:val="20"/>
                <w:szCs w:val="20"/>
              </w:rPr>
              <w:t>LEDD (mg/day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5F77AB2F" w14:textId="77777777" w:rsidR="005D5624" w:rsidRPr="000B6EA6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sz w:val="20"/>
                <w:szCs w:val="20"/>
              </w:rPr>
              <w:t>66.70 (64.0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CEF2124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540" w:type="dxa"/>
          </w:tcPr>
          <w:p w14:paraId="1B9ADA8B" w14:textId="2B4A3A23" w:rsidR="005D5624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4CD7073E" w14:textId="3EF36C9F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.98 (62.63)</w:t>
            </w:r>
          </w:p>
        </w:tc>
        <w:tc>
          <w:tcPr>
            <w:tcW w:w="720" w:type="dxa"/>
          </w:tcPr>
          <w:p w14:paraId="703DB2F5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450" w:type="dxa"/>
          </w:tcPr>
          <w:p w14:paraId="4D052FEE" w14:textId="48E25CA5" w:rsidR="005D5624" w:rsidRPr="00C849B8" w:rsidRDefault="005D5624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0A074E41" w14:textId="14A65B31" w:rsidR="005D5624" w:rsidRPr="00C849B8" w:rsidRDefault="005D5624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bCs/>
                <w:sz w:val="20"/>
                <w:szCs w:val="20"/>
              </w:rPr>
              <w:t>107.42 (68.71)</w:t>
            </w:r>
          </w:p>
        </w:tc>
        <w:tc>
          <w:tcPr>
            <w:tcW w:w="630" w:type="dxa"/>
          </w:tcPr>
          <w:p w14:paraId="5551C0CB" w14:textId="77777777" w:rsidR="005D5624" w:rsidRPr="00C849B8" w:rsidRDefault="005D5624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849B8">
              <w:rPr>
                <w:rFonts w:ascii="Calibri" w:eastAsia="Calibri" w:hAnsi="Calibri" w:cs="Calibri"/>
                <w:bCs/>
                <w:sz w:val="20"/>
                <w:szCs w:val="20"/>
              </w:rPr>
              <w:t>0.13</w:t>
            </w:r>
          </w:p>
        </w:tc>
        <w:tc>
          <w:tcPr>
            <w:tcW w:w="540" w:type="dxa"/>
          </w:tcPr>
          <w:p w14:paraId="51CCDF97" w14:textId="0EA3C830" w:rsidR="005D5624" w:rsidRPr="00C849B8" w:rsidRDefault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0</w:t>
            </w:r>
          </w:p>
        </w:tc>
      </w:tr>
      <w:tr w:rsidR="002C2579" w14:paraId="14AA2F88" w14:textId="77777777" w:rsidTr="002C2579">
        <w:tc>
          <w:tcPr>
            <w:tcW w:w="1795" w:type="dxa"/>
          </w:tcPr>
          <w:p w14:paraId="31991529" w14:textId="110D81DF" w:rsidR="002C2579" w:rsidRPr="001F265C" w:rsidRDefault="002C2579" w:rsidP="002C25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Mattis Dementia Rating Scal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58CD86DB" w14:textId="4E3C0CCC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4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FBB6BE7" w14:textId="70C3BE34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3</w:t>
            </w:r>
          </w:p>
        </w:tc>
        <w:tc>
          <w:tcPr>
            <w:tcW w:w="540" w:type="dxa"/>
          </w:tcPr>
          <w:p w14:paraId="34276FC9" w14:textId="4ABBE07F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67F836F4" w14:textId="2064D7C4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 (0.93)</w:t>
            </w:r>
          </w:p>
        </w:tc>
        <w:tc>
          <w:tcPr>
            <w:tcW w:w="720" w:type="dxa"/>
          </w:tcPr>
          <w:p w14:paraId="38610CAD" w14:textId="57B62BE1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6</w:t>
            </w:r>
          </w:p>
        </w:tc>
        <w:tc>
          <w:tcPr>
            <w:tcW w:w="450" w:type="dxa"/>
          </w:tcPr>
          <w:p w14:paraId="7E30211C" w14:textId="6013689F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14:paraId="17732E54" w14:textId="02BE40FE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8C5096F" w14:textId="57CFF31D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14:paraId="7A07B4A6" w14:textId="06B57C5B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1</w:t>
            </w:r>
          </w:p>
        </w:tc>
      </w:tr>
      <w:tr w:rsidR="002C2579" w14:paraId="6B0EDBCF" w14:textId="77777777" w:rsidTr="002C2579">
        <w:tc>
          <w:tcPr>
            <w:tcW w:w="1795" w:type="dxa"/>
          </w:tcPr>
          <w:p w14:paraId="37D51FD2" w14:textId="3413850B" w:rsidR="002C2579" w:rsidRPr="622FDFB3" w:rsidRDefault="002C2579" w:rsidP="002C25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Mattis Dementia Rating Scal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06329AD4" w14:textId="6BE3BFC0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 (1.26)</w:t>
            </w:r>
          </w:p>
        </w:tc>
        <w:tc>
          <w:tcPr>
            <w:tcW w:w="720" w:type="dxa"/>
          </w:tcPr>
          <w:p w14:paraId="5E6A5AD4" w14:textId="1B4010E7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540" w:type="dxa"/>
          </w:tcPr>
          <w:p w14:paraId="312B707A" w14:textId="3F3AC164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6A86BCA7" w14:textId="03D533FB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 (1.26)</w:t>
            </w:r>
          </w:p>
        </w:tc>
        <w:tc>
          <w:tcPr>
            <w:tcW w:w="720" w:type="dxa"/>
          </w:tcPr>
          <w:p w14:paraId="4E0045AF" w14:textId="2537D14B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450" w:type="dxa"/>
          </w:tcPr>
          <w:p w14:paraId="7B7E1D71" w14:textId="19BDD3DE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303C7435" w14:textId="6964EB0F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7 (1.64)</w:t>
            </w:r>
          </w:p>
        </w:tc>
        <w:tc>
          <w:tcPr>
            <w:tcW w:w="630" w:type="dxa"/>
          </w:tcPr>
          <w:p w14:paraId="1A42EE59" w14:textId="5F9A7CDB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540" w:type="dxa"/>
          </w:tcPr>
          <w:p w14:paraId="14BE7EB0" w14:textId="21D16FD3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7</w:t>
            </w:r>
          </w:p>
        </w:tc>
      </w:tr>
      <w:tr w:rsidR="002C2579" w14:paraId="5CAABA7D" w14:textId="77777777" w:rsidTr="002C2579">
        <w:tc>
          <w:tcPr>
            <w:tcW w:w="1795" w:type="dxa"/>
          </w:tcPr>
          <w:p w14:paraId="60799458" w14:textId="1CC13976" w:rsidR="002C2579" w:rsidRPr="622FDFB3" w:rsidRDefault="002C2579" w:rsidP="002C25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ck Depression Inventory: 3-month change</w:t>
            </w:r>
          </w:p>
        </w:tc>
        <w:tc>
          <w:tcPr>
            <w:tcW w:w="1260" w:type="dxa"/>
          </w:tcPr>
          <w:p w14:paraId="333CD9B9" w14:textId="3BC6147F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.17 (0.81)</w:t>
            </w:r>
          </w:p>
        </w:tc>
        <w:tc>
          <w:tcPr>
            <w:tcW w:w="720" w:type="dxa"/>
          </w:tcPr>
          <w:p w14:paraId="40795B4F" w14:textId="390D218E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540" w:type="dxa"/>
          </w:tcPr>
          <w:p w14:paraId="0AB0BC05" w14:textId="7EA30001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3929C8E2" w14:textId="47CD211F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.36 (0.79)</w:t>
            </w:r>
          </w:p>
        </w:tc>
        <w:tc>
          <w:tcPr>
            <w:tcW w:w="720" w:type="dxa"/>
          </w:tcPr>
          <w:p w14:paraId="130C615E" w14:textId="237C889E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450" w:type="dxa"/>
          </w:tcPr>
          <w:p w14:paraId="5D000FC4" w14:textId="28E9EA98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6669AA04" w14:textId="7B91CD84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.16 (0.85)</w:t>
            </w:r>
          </w:p>
        </w:tc>
        <w:tc>
          <w:tcPr>
            <w:tcW w:w="630" w:type="dxa"/>
          </w:tcPr>
          <w:p w14:paraId="7EAC5728" w14:textId="23864308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0" w:type="dxa"/>
          </w:tcPr>
          <w:p w14:paraId="34989577" w14:textId="0BA3B5B3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0</w:t>
            </w:r>
          </w:p>
        </w:tc>
      </w:tr>
      <w:tr w:rsidR="002C2579" w14:paraId="71F144D9" w14:textId="77777777" w:rsidTr="002C2579">
        <w:tc>
          <w:tcPr>
            <w:tcW w:w="1795" w:type="dxa"/>
          </w:tcPr>
          <w:p w14:paraId="0D28FE63" w14:textId="4FEB386F" w:rsidR="002C2579" w:rsidRPr="00FD019F" w:rsidRDefault="002C2579" w:rsidP="002C257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ck Depression Inventory: 24-month change</w:t>
            </w:r>
          </w:p>
        </w:tc>
        <w:tc>
          <w:tcPr>
            <w:tcW w:w="1260" w:type="dxa"/>
          </w:tcPr>
          <w:p w14:paraId="78B3C64C" w14:textId="0DE0E10E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.57 (1.24)</w:t>
            </w:r>
          </w:p>
        </w:tc>
        <w:tc>
          <w:tcPr>
            <w:tcW w:w="720" w:type="dxa"/>
          </w:tcPr>
          <w:p w14:paraId="23CB4381" w14:textId="07268AB0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540" w:type="dxa"/>
          </w:tcPr>
          <w:p w14:paraId="47E962EF" w14:textId="3A64892D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5F855811" w14:textId="6CA3490B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.34 (1.16)</w:t>
            </w:r>
          </w:p>
        </w:tc>
        <w:tc>
          <w:tcPr>
            <w:tcW w:w="720" w:type="dxa"/>
          </w:tcPr>
          <w:p w14:paraId="19907DF0" w14:textId="4F36134C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50" w:type="dxa"/>
          </w:tcPr>
          <w:p w14:paraId="573C1A08" w14:textId="788AA421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37BF8770" w14:textId="688F1E74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.90 (1.01)</w:t>
            </w:r>
          </w:p>
        </w:tc>
        <w:tc>
          <w:tcPr>
            <w:tcW w:w="630" w:type="dxa"/>
          </w:tcPr>
          <w:p w14:paraId="49BBA80E" w14:textId="55902BCB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40" w:type="dxa"/>
          </w:tcPr>
          <w:p w14:paraId="3F2B0F28" w14:textId="47462288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7</w:t>
            </w:r>
          </w:p>
        </w:tc>
      </w:tr>
      <w:tr w:rsidR="002C2579" w14:paraId="188801D6" w14:textId="77777777" w:rsidTr="002C2579">
        <w:tc>
          <w:tcPr>
            <w:tcW w:w="1795" w:type="dxa"/>
          </w:tcPr>
          <w:p w14:paraId="1229DDFA" w14:textId="34BB21E2" w:rsidR="002C2579" w:rsidRPr="00FD019F" w:rsidRDefault="002C2579" w:rsidP="002C257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honemic Fluency: 3-month change</w:t>
            </w:r>
          </w:p>
        </w:tc>
        <w:tc>
          <w:tcPr>
            <w:tcW w:w="1260" w:type="dxa"/>
          </w:tcPr>
          <w:p w14:paraId="6B35680E" w14:textId="0A0FA09A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6 (1.75)</w:t>
            </w:r>
          </w:p>
        </w:tc>
        <w:tc>
          <w:tcPr>
            <w:tcW w:w="720" w:type="dxa"/>
          </w:tcPr>
          <w:p w14:paraId="7AE5CFAD" w14:textId="1490E656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540" w:type="dxa"/>
          </w:tcPr>
          <w:p w14:paraId="5D5D23F2" w14:textId="7291444B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5938DDBE" w14:textId="15E13DC9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5 (1.47)</w:t>
            </w:r>
          </w:p>
        </w:tc>
        <w:tc>
          <w:tcPr>
            <w:tcW w:w="720" w:type="dxa"/>
          </w:tcPr>
          <w:p w14:paraId="759FB243" w14:textId="7D0BFD41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450" w:type="dxa"/>
          </w:tcPr>
          <w:p w14:paraId="0A86B84B" w14:textId="7771063C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6D58C3C6" w14:textId="4FFF95C5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99 (1.44)</w:t>
            </w:r>
          </w:p>
        </w:tc>
        <w:tc>
          <w:tcPr>
            <w:tcW w:w="630" w:type="dxa"/>
          </w:tcPr>
          <w:p w14:paraId="015B7B6B" w14:textId="1B217F0F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D019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540" w:type="dxa"/>
          </w:tcPr>
          <w:p w14:paraId="2D9A6E58" w14:textId="028247A1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9</w:t>
            </w:r>
          </w:p>
        </w:tc>
      </w:tr>
      <w:tr w:rsidR="002C2579" w14:paraId="42D9E426" w14:textId="77777777" w:rsidTr="002C2579">
        <w:tc>
          <w:tcPr>
            <w:tcW w:w="1795" w:type="dxa"/>
          </w:tcPr>
          <w:p w14:paraId="63FBF564" w14:textId="3C12559B" w:rsidR="002C2579" w:rsidRPr="00FD019F" w:rsidRDefault="002C2579" w:rsidP="002C257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Phonemic Fluenc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5401E4F4" w14:textId="266ADFF2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1 (2.01)</w:t>
            </w:r>
          </w:p>
        </w:tc>
        <w:tc>
          <w:tcPr>
            <w:tcW w:w="720" w:type="dxa"/>
          </w:tcPr>
          <w:p w14:paraId="67B9467F" w14:textId="6D1E0913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540" w:type="dxa"/>
          </w:tcPr>
          <w:p w14:paraId="49D25884" w14:textId="65EA5033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259AACC0" w14:textId="344F06A7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8 (1.99)</w:t>
            </w:r>
          </w:p>
        </w:tc>
        <w:tc>
          <w:tcPr>
            <w:tcW w:w="720" w:type="dxa"/>
          </w:tcPr>
          <w:p w14:paraId="39E211B3" w14:textId="56BF0C1C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450" w:type="dxa"/>
          </w:tcPr>
          <w:p w14:paraId="30CDD299" w14:textId="32237176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631517DD" w14:textId="7A406709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88 (2.22)</w:t>
            </w:r>
          </w:p>
        </w:tc>
        <w:tc>
          <w:tcPr>
            <w:tcW w:w="630" w:type="dxa"/>
          </w:tcPr>
          <w:p w14:paraId="3B4162C9" w14:textId="13BDAE72" w:rsidR="002C2579" w:rsidRPr="00FD019F" w:rsidRDefault="002C2579" w:rsidP="002C2579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540" w:type="dxa"/>
          </w:tcPr>
          <w:p w14:paraId="56778944" w14:textId="0D5D09A2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6</w:t>
            </w:r>
          </w:p>
        </w:tc>
      </w:tr>
      <w:tr w:rsidR="002C2579" w14:paraId="459A8C8F" w14:textId="77777777" w:rsidTr="002C2579">
        <w:tc>
          <w:tcPr>
            <w:tcW w:w="1795" w:type="dxa"/>
          </w:tcPr>
          <w:p w14:paraId="42A2ED5A" w14:textId="550F262F" w:rsidR="002C2579" w:rsidRPr="622FDFB3" w:rsidRDefault="002C2579" w:rsidP="002C25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Semantic Fluenc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3-month change</w:t>
            </w:r>
          </w:p>
        </w:tc>
        <w:tc>
          <w:tcPr>
            <w:tcW w:w="1260" w:type="dxa"/>
          </w:tcPr>
          <w:p w14:paraId="7F785B86" w14:textId="4138C9EB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3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.02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75C2EF9" w14:textId="3AA704FA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0.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14:paraId="3682D3B6" w14:textId="5581E8FC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5400AB02" w14:textId="3476C509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9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 xml:space="preserve"> (1.98)</w:t>
            </w:r>
          </w:p>
        </w:tc>
        <w:tc>
          <w:tcPr>
            <w:tcW w:w="720" w:type="dxa"/>
          </w:tcPr>
          <w:p w14:paraId="38AD46EA" w14:textId="4B71B86B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450" w:type="dxa"/>
          </w:tcPr>
          <w:p w14:paraId="6A865B04" w14:textId="23EB6EF0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3F5EAAC1" w14:textId="64BCCC04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 (2.28</w:t>
            </w:r>
            <w:r w:rsidRPr="622FDFB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DC98315" w14:textId="39EBABEA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9</w:t>
            </w:r>
          </w:p>
        </w:tc>
        <w:tc>
          <w:tcPr>
            <w:tcW w:w="540" w:type="dxa"/>
          </w:tcPr>
          <w:p w14:paraId="26B695B8" w14:textId="5BA8506A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30</w:t>
            </w:r>
          </w:p>
        </w:tc>
      </w:tr>
      <w:tr w:rsidR="002C2579" w14:paraId="157C8F72" w14:textId="77777777" w:rsidTr="002C2579">
        <w:tc>
          <w:tcPr>
            <w:tcW w:w="1795" w:type="dxa"/>
          </w:tcPr>
          <w:p w14:paraId="1B26EC8A" w14:textId="6697D5F6" w:rsidR="002C2579" w:rsidRPr="622FDFB3" w:rsidRDefault="002C2579" w:rsidP="002C25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622FDFB3">
              <w:rPr>
                <w:rFonts w:ascii="Calibri" w:eastAsia="Calibri" w:hAnsi="Calibri" w:cs="Calibri"/>
                <w:sz w:val="20"/>
                <w:szCs w:val="20"/>
              </w:rPr>
              <w:t>Semantic Fluenc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 24-month change</w:t>
            </w:r>
          </w:p>
        </w:tc>
        <w:tc>
          <w:tcPr>
            <w:tcW w:w="1260" w:type="dxa"/>
          </w:tcPr>
          <w:p w14:paraId="3F4D3343" w14:textId="69F83E7E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 (2.56)</w:t>
            </w:r>
          </w:p>
        </w:tc>
        <w:tc>
          <w:tcPr>
            <w:tcW w:w="720" w:type="dxa"/>
          </w:tcPr>
          <w:p w14:paraId="0FB475F9" w14:textId="738258D6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540" w:type="dxa"/>
          </w:tcPr>
          <w:p w14:paraId="191E82C3" w14:textId="507D6D9C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428B3A3F" w14:textId="6A970D9D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6 (2.50)</w:t>
            </w:r>
          </w:p>
        </w:tc>
        <w:tc>
          <w:tcPr>
            <w:tcW w:w="720" w:type="dxa"/>
          </w:tcPr>
          <w:p w14:paraId="724660B2" w14:textId="3FF23440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450" w:type="dxa"/>
          </w:tcPr>
          <w:p w14:paraId="10F87664" w14:textId="7A87EFD7" w:rsidR="002C2579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26E29932" w14:textId="49CB4A86" w:rsidR="002C2579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7 (2.67)</w:t>
            </w:r>
          </w:p>
        </w:tc>
        <w:tc>
          <w:tcPr>
            <w:tcW w:w="630" w:type="dxa"/>
          </w:tcPr>
          <w:p w14:paraId="5E1BD5D9" w14:textId="16F6D744" w:rsidR="002C2579" w:rsidRPr="622FDFB3" w:rsidRDefault="002C2579" w:rsidP="002C257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540" w:type="dxa"/>
          </w:tcPr>
          <w:p w14:paraId="6CE7D8FF" w14:textId="26FBF237" w:rsidR="002C2579" w:rsidRPr="00C849B8" w:rsidRDefault="002C2579" w:rsidP="002C2579">
            <w:pPr>
              <w:jc w:val="right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25</w:t>
            </w:r>
          </w:p>
        </w:tc>
      </w:tr>
    </w:tbl>
    <w:p w14:paraId="0A19F2EB" w14:textId="24C7F7C6" w:rsidR="001875D9" w:rsidRDefault="00D1345B" w:rsidP="00440240">
      <w:pPr>
        <w:rPr>
          <w:rFonts w:ascii="Calibri" w:eastAsia="Calibri" w:hAnsi="Calibri" w:cs="Calibri"/>
          <w:b/>
          <w:bCs/>
          <w:sz w:val="36"/>
          <w:szCs w:val="36"/>
        </w:rPr>
      </w:pPr>
      <w:r>
        <w:rPr>
          <w:rFonts w:ascii="Calibri" w:eastAsia="Calibri" w:hAnsi="Calibri" w:cs="Calibri"/>
        </w:rPr>
        <w:t>Note: Follow-up data was not available for all participants, therefore, the available n is reported for each measure.</w:t>
      </w:r>
      <w:r w:rsidR="007B4136" w:rsidDel="007B4136">
        <w:rPr>
          <w:rFonts w:ascii="Calibri" w:eastAsia="Calibri" w:hAnsi="Calibri" w:cs="Calibri"/>
        </w:rPr>
        <w:t xml:space="preserve"> </w:t>
      </w:r>
    </w:p>
    <w:p w14:paraId="068CB077" w14:textId="77777777" w:rsidR="002C2579" w:rsidRDefault="002C2579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2088E0D6" w14:textId="77777777" w:rsidR="001875D9" w:rsidRDefault="001875D9" w:rsidP="001875D9">
      <w:pPr>
        <w:rPr>
          <w:rFonts w:ascii="Calibri" w:eastAsia="Calibri" w:hAnsi="Calibri" w:cs="Calibri"/>
          <w:b/>
          <w:bCs/>
        </w:rPr>
      </w:pPr>
    </w:p>
    <w:p w14:paraId="3E2645D0" w14:textId="21E001B3" w:rsidR="001875D9" w:rsidRDefault="005D5624" w:rsidP="001875D9">
      <w:pPr>
        <w:spacing w:after="12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Figure 1</w:t>
      </w:r>
      <w:r w:rsidR="001875D9">
        <w:rPr>
          <w:rFonts w:ascii="Calibri" w:eastAsia="Calibri" w:hAnsi="Calibri" w:cs="Calibri"/>
          <w:b/>
        </w:rPr>
        <w:t xml:space="preserve">. Polygenic risk score by genotypic subgroups </w:t>
      </w:r>
    </w:p>
    <w:p w14:paraId="5D510EC2" w14:textId="77777777" w:rsidR="001875D9" w:rsidRDefault="001875D9" w:rsidP="001875D9">
      <w:pPr>
        <w:spacing w:after="120" w:line="259" w:lineRule="auto"/>
        <w:rPr>
          <w:rFonts w:ascii="Calibri" w:eastAsia="Calibri" w:hAnsi="Calibri" w:cs="Calibri"/>
          <w:b/>
        </w:rPr>
      </w:pPr>
    </w:p>
    <w:p w14:paraId="09B00C49" w14:textId="77777777" w:rsidR="001875D9" w:rsidRDefault="001875D9" w:rsidP="001875D9">
      <w:pPr>
        <w:spacing w:after="12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</w:rPr>
        <w:drawing>
          <wp:inline distT="0" distB="0" distL="0" distR="0" wp14:anchorId="504761F0" wp14:editId="5D850855">
            <wp:extent cx="5168900" cy="37338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3FDE6" w14:textId="77777777" w:rsidR="001875D9" w:rsidRDefault="001875D9" w:rsidP="001875D9">
      <w:pPr>
        <w:spacing w:after="120" w:line="259" w:lineRule="auto"/>
        <w:rPr>
          <w:rFonts w:ascii="Calibri" w:eastAsia="Calibri" w:hAnsi="Calibri" w:cs="Calibri"/>
          <w:b/>
        </w:rPr>
      </w:pPr>
    </w:p>
    <w:p w14:paraId="7CC02EED" w14:textId="70293BF2" w:rsidR="001875D9" w:rsidRDefault="001875D9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78EDB3DD" w14:textId="521A165A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4DD85848" w14:textId="7FBF96F9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740FBFF8" w14:textId="1B44947E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310161F1" w14:textId="77777777" w:rsidR="00C43A67" w:rsidRDefault="00C43A67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73D53A26" w14:textId="77777777" w:rsidR="001875D9" w:rsidRDefault="001875D9" w:rsidP="001875D9">
      <w:pPr>
        <w:spacing w:before="480"/>
        <w:rPr>
          <w:rFonts w:ascii="Calibri" w:eastAsia="Calibri" w:hAnsi="Calibri" w:cs="Calibri"/>
          <w:b/>
          <w:bCs/>
          <w:sz w:val="36"/>
          <w:szCs w:val="36"/>
        </w:rPr>
      </w:pPr>
    </w:p>
    <w:p w14:paraId="5624ADFA" w14:textId="1748E81B" w:rsidR="001875D9" w:rsidRDefault="005D5624" w:rsidP="001875D9">
      <w:pPr>
        <w:spacing w:after="12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Figure 2</w:t>
      </w:r>
      <w:r w:rsidR="001875D9">
        <w:rPr>
          <w:rFonts w:ascii="Calibri" w:eastAsia="Calibri" w:hAnsi="Calibri" w:cs="Calibri"/>
          <w:b/>
        </w:rPr>
        <w:t xml:space="preserve">. Polygenic risk score excluding </w:t>
      </w:r>
      <w:r w:rsidR="001875D9">
        <w:rPr>
          <w:rFonts w:ascii="Calibri" w:eastAsia="Calibri" w:hAnsi="Calibri" w:cs="Calibri"/>
          <w:b/>
          <w:i/>
          <w:iCs/>
        </w:rPr>
        <w:t xml:space="preserve">GBA </w:t>
      </w:r>
      <w:r w:rsidR="001875D9">
        <w:rPr>
          <w:rFonts w:ascii="Calibri" w:eastAsia="Calibri" w:hAnsi="Calibri" w:cs="Calibri"/>
          <w:b/>
        </w:rPr>
        <w:t xml:space="preserve">and </w:t>
      </w:r>
      <w:r w:rsidR="001875D9" w:rsidRPr="00056A9D">
        <w:rPr>
          <w:rFonts w:ascii="Calibri" w:eastAsia="Calibri" w:hAnsi="Calibri" w:cs="Calibri"/>
          <w:b/>
          <w:i/>
          <w:iCs/>
        </w:rPr>
        <w:t>LRRK2</w:t>
      </w:r>
      <w:r w:rsidR="001875D9">
        <w:rPr>
          <w:rFonts w:ascii="Calibri" w:eastAsia="Calibri" w:hAnsi="Calibri" w:cs="Calibri"/>
          <w:b/>
        </w:rPr>
        <w:t xml:space="preserve"> variants </w:t>
      </w:r>
      <w:r w:rsidR="001875D9" w:rsidRPr="00056A9D">
        <w:rPr>
          <w:rFonts w:ascii="Calibri" w:eastAsia="Calibri" w:hAnsi="Calibri" w:cs="Calibri"/>
          <w:b/>
        </w:rPr>
        <w:t>by</w:t>
      </w:r>
      <w:r w:rsidR="001875D9">
        <w:rPr>
          <w:rFonts w:ascii="Calibri" w:eastAsia="Calibri" w:hAnsi="Calibri" w:cs="Calibri"/>
          <w:b/>
        </w:rPr>
        <w:t xml:space="preserve"> genotypic subgroups</w:t>
      </w:r>
    </w:p>
    <w:p w14:paraId="5833387E" w14:textId="77777777" w:rsidR="001875D9" w:rsidRDefault="001875D9" w:rsidP="001875D9">
      <w:pPr>
        <w:spacing w:after="12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</w:rPr>
        <w:drawing>
          <wp:inline distT="0" distB="0" distL="0" distR="0" wp14:anchorId="539D7E0B" wp14:editId="5BF94BAE">
            <wp:extent cx="4326460" cy="3050310"/>
            <wp:effectExtent l="0" t="0" r="4445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117" cy="305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FDB71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763882C0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311FD190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1119B9E1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4FBAF9BD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025BE4DD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141E493A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3D461337" w14:textId="77777777" w:rsidR="00C43A67" w:rsidRDefault="00C43A67" w:rsidP="001875D9">
      <w:pPr>
        <w:spacing w:before="480"/>
        <w:rPr>
          <w:rFonts w:ascii="Calibri" w:eastAsia="Calibri" w:hAnsi="Calibri" w:cs="Calibri"/>
          <w:b/>
        </w:rPr>
      </w:pPr>
    </w:p>
    <w:p w14:paraId="5883EF42" w14:textId="77777777" w:rsidR="005B049C" w:rsidRDefault="005B049C"/>
    <w:sectPr w:rsidR="005B0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71330AC"/>
    <w:multiLevelType w:val="hybridMultilevel"/>
    <w:tmpl w:val="D6AE4D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190ECB"/>
    <w:multiLevelType w:val="hybridMultilevel"/>
    <w:tmpl w:val="3BE2A040"/>
    <w:lvl w:ilvl="0" w:tplc="9B76ACF2">
      <w:start w:val="26"/>
      <w:numFmt w:val="decimal"/>
      <w:lvlText w:val="%1)"/>
      <w:lvlJc w:val="left"/>
      <w:pPr>
        <w:ind w:left="720" w:hanging="360"/>
      </w:pPr>
      <w:rPr>
        <w:rFonts w:eastAsia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3081208">
    <w:abstractNumId w:val="2"/>
  </w:num>
  <w:num w:numId="2" w16cid:durableId="1452558083">
    <w:abstractNumId w:val="1"/>
  </w:num>
  <w:num w:numId="3" w16cid:durableId="878670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D9"/>
    <w:rsid w:val="000C66BF"/>
    <w:rsid w:val="000F0D98"/>
    <w:rsid w:val="00154C7E"/>
    <w:rsid w:val="001664AF"/>
    <w:rsid w:val="0017583C"/>
    <w:rsid w:val="001875D9"/>
    <w:rsid w:val="001F301D"/>
    <w:rsid w:val="002164E2"/>
    <w:rsid w:val="002328C5"/>
    <w:rsid w:val="00253261"/>
    <w:rsid w:val="00280731"/>
    <w:rsid w:val="002B10C3"/>
    <w:rsid w:val="002C2579"/>
    <w:rsid w:val="00300E42"/>
    <w:rsid w:val="00304CB6"/>
    <w:rsid w:val="00305B8B"/>
    <w:rsid w:val="00331AE5"/>
    <w:rsid w:val="004155F0"/>
    <w:rsid w:val="00440240"/>
    <w:rsid w:val="004E59B4"/>
    <w:rsid w:val="00500BC4"/>
    <w:rsid w:val="00561FA2"/>
    <w:rsid w:val="00566E22"/>
    <w:rsid w:val="005B049C"/>
    <w:rsid w:val="005D3209"/>
    <w:rsid w:val="005D4072"/>
    <w:rsid w:val="005D5624"/>
    <w:rsid w:val="005E347D"/>
    <w:rsid w:val="00676821"/>
    <w:rsid w:val="00692383"/>
    <w:rsid w:val="00751302"/>
    <w:rsid w:val="00763DDA"/>
    <w:rsid w:val="00795DB8"/>
    <w:rsid w:val="00796628"/>
    <w:rsid w:val="007B4136"/>
    <w:rsid w:val="007C0411"/>
    <w:rsid w:val="007D2DB3"/>
    <w:rsid w:val="007D7BB6"/>
    <w:rsid w:val="007E39DC"/>
    <w:rsid w:val="0080017E"/>
    <w:rsid w:val="008A4EA4"/>
    <w:rsid w:val="008B51B9"/>
    <w:rsid w:val="008B7FD3"/>
    <w:rsid w:val="009D0586"/>
    <w:rsid w:val="00A4127E"/>
    <w:rsid w:val="00B11B9F"/>
    <w:rsid w:val="00BA62C0"/>
    <w:rsid w:val="00BB6EDA"/>
    <w:rsid w:val="00BD24EE"/>
    <w:rsid w:val="00C034DF"/>
    <w:rsid w:val="00C154A1"/>
    <w:rsid w:val="00C21D07"/>
    <w:rsid w:val="00C43A67"/>
    <w:rsid w:val="00C90AE2"/>
    <w:rsid w:val="00CC2395"/>
    <w:rsid w:val="00CC5EDE"/>
    <w:rsid w:val="00CD31F3"/>
    <w:rsid w:val="00D1345B"/>
    <w:rsid w:val="00D628EE"/>
    <w:rsid w:val="00D6773F"/>
    <w:rsid w:val="00DA21B7"/>
    <w:rsid w:val="00DD0CDB"/>
    <w:rsid w:val="00DE1B0E"/>
    <w:rsid w:val="00E52B99"/>
    <w:rsid w:val="00EB74F2"/>
    <w:rsid w:val="00EE4DE4"/>
    <w:rsid w:val="00F1140A"/>
    <w:rsid w:val="00F727E5"/>
    <w:rsid w:val="00FD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F6415"/>
  <w15:docId w15:val="{F3871452-B29A-7946-96E4-FDB718A37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5D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5D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5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5D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5D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5D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5D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5D9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1875D9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5D9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5D9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5D9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5D9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1875D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1875D9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5D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1875D9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5D9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5D9"/>
    <w:rPr>
      <w:rFonts w:ascii="Times New Roman" w:eastAsia="Arial" w:hAnsi="Times New Roman" w:cs="Times New Roman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87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5D9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5D9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5D9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1875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75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875D9"/>
    <w:rPr>
      <w:rFonts w:ascii="Arial" w:eastAsia="Arial" w:hAnsi="Arial" w:cs="Arial"/>
      <w:sz w:val="22"/>
      <w:szCs w:val="22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1875D9"/>
    <w:pPr>
      <w:tabs>
        <w:tab w:val="left" w:pos="500"/>
      </w:tabs>
      <w:spacing w:after="240"/>
      <w:ind w:left="504" w:hanging="504"/>
    </w:pPr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1875D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1875D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875D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875D9"/>
    <w:rPr>
      <w:b/>
      <w:bCs/>
    </w:rPr>
  </w:style>
  <w:style w:type="character" w:customStyle="1" w:styleId="apple-converted-space">
    <w:name w:val="apple-converted-space"/>
    <w:basedOn w:val="DefaultParagraphFont"/>
    <w:rsid w:val="001875D9"/>
  </w:style>
  <w:style w:type="character" w:customStyle="1" w:styleId="normaltextrun">
    <w:name w:val="normaltextrun"/>
    <w:basedOn w:val="DefaultParagraphFont"/>
    <w:rsid w:val="001875D9"/>
  </w:style>
  <w:style w:type="table" w:styleId="TableGrid">
    <w:name w:val="Table Grid"/>
    <w:basedOn w:val="TableNormal"/>
    <w:uiPriority w:val="59"/>
    <w:rsid w:val="001875D9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1875D9"/>
  </w:style>
  <w:style w:type="paragraph" w:styleId="Header">
    <w:name w:val="header"/>
    <w:basedOn w:val="Normal"/>
    <w:link w:val="HeaderChar"/>
    <w:uiPriority w:val="99"/>
    <w:unhideWhenUsed/>
    <w:rsid w:val="001875D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1875D9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875D9"/>
  </w:style>
  <w:style w:type="paragraph" w:styleId="Footer">
    <w:name w:val="footer"/>
    <w:basedOn w:val="Normal"/>
    <w:link w:val="FooterChar"/>
    <w:uiPriority w:val="99"/>
    <w:unhideWhenUsed/>
    <w:rsid w:val="001875D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1875D9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795D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414027-EDF9-A544-9163-F585901BF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Yoon</dc:creator>
  <cp:keywords/>
  <dc:description/>
  <cp:lastModifiedBy>Ehrlich, Debra (NIH/NINDS) [E]</cp:lastModifiedBy>
  <cp:revision>3</cp:revision>
  <dcterms:created xsi:type="dcterms:W3CDTF">2023-01-09T14:46:00Z</dcterms:created>
  <dcterms:modified xsi:type="dcterms:W3CDTF">2023-01-09T14:47:00Z</dcterms:modified>
</cp:coreProperties>
</file>